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8D270" w14:textId="77777777" w:rsidR="005E43FD" w:rsidRPr="00271E40" w:rsidRDefault="005E43FD" w:rsidP="005E43FD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</w:t>
      </w:r>
      <w:r w:rsidRPr="00271E40">
        <w:rPr>
          <w:rFonts w:ascii="Arial" w:hAnsi="Arial" w:cs="Arial"/>
          <w:b/>
          <w:bCs/>
        </w:rPr>
        <w:t xml:space="preserve">. </w:t>
      </w:r>
      <w:r w:rsidRPr="000B5432">
        <w:rPr>
          <w:rFonts w:ascii="Arial" w:hAnsi="Arial" w:cs="Arial"/>
        </w:rPr>
        <w:t xml:space="preserve">High confidence targets identified in </w:t>
      </w:r>
      <w:r>
        <w:rPr>
          <w:rFonts w:ascii="Arial" w:hAnsi="Arial" w:cs="Arial"/>
        </w:rPr>
        <w:t>WCP</w:t>
      </w:r>
      <w:r w:rsidRPr="000B5432">
        <w:rPr>
          <w:rFonts w:ascii="Arial" w:hAnsi="Arial" w:cs="Arial"/>
        </w:rPr>
        <w:t xml:space="preserve"> of ΔHEXA</w:t>
      </w:r>
      <w:r>
        <w:rPr>
          <w:rFonts w:ascii="Arial" w:hAnsi="Arial" w:cs="Arial"/>
        </w:rPr>
        <w:t xml:space="preserve"> and </w:t>
      </w:r>
      <w:r w:rsidRPr="000B5432">
        <w:rPr>
          <w:rFonts w:ascii="Arial" w:hAnsi="Arial" w:cs="Arial"/>
        </w:rPr>
        <w:t>ΔHEX</w:t>
      </w:r>
      <w:r>
        <w:rPr>
          <w:rFonts w:ascii="Arial" w:hAnsi="Arial" w:cs="Arial"/>
        </w:rPr>
        <w:t>B</w:t>
      </w:r>
      <w:r w:rsidRPr="000B5432">
        <w:rPr>
          <w:rFonts w:ascii="Arial" w:hAnsi="Arial" w:cs="Arial"/>
        </w:rPr>
        <w:t xml:space="preserve"> compared with SCRM control cells at </w:t>
      </w:r>
      <w:r>
        <w:rPr>
          <w:rFonts w:ascii="Arial" w:hAnsi="Arial" w:cs="Arial"/>
        </w:rPr>
        <w:t>14</w:t>
      </w:r>
      <w:r w:rsidRPr="000B5432">
        <w:rPr>
          <w:rFonts w:ascii="Arial" w:hAnsi="Arial" w:cs="Arial"/>
        </w:rPr>
        <w:t xml:space="preserve"> dpi.</w:t>
      </w:r>
    </w:p>
    <w:tbl>
      <w:tblPr>
        <w:tblW w:w="9508" w:type="dxa"/>
        <w:tblLook w:val="04A0" w:firstRow="1" w:lastRow="0" w:firstColumn="1" w:lastColumn="0" w:noHBand="0" w:noVBand="1"/>
      </w:tblPr>
      <w:tblGrid>
        <w:gridCol w:w="1065"/>
        <w:gridCol w:w="6013"/>
        <w:gridCol w:w="1134"/>
        <w:gridCol w:w="1296"/>
      </w:tblGrid>
      <w:tr w:rsidR="005E43FD" w:rsidRPr="009C0E02" w14:paraId="5B0F3C07" w14:textId="77777777" w:rsidTr="006007D3">
        <w:trPr>
          <w:trHeight w:val="375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EE2D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ene ID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05D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077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g</w:t>
            </w:r>
            <w:r w:rsidRPr="009C0E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2</w:t>
            </w:r>
            <w:r w:rsidRPr="009C0E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Fold chang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036B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ignificance p-value</w:t>
            </w:r>
          </w:p>
        </w:tc>
      </w:tr>
      <w:tr w:rsidR="005E43FD" w:rsidRPr="009C0E02" w14:paraId="2DEC646C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D20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6063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34B4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spanin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SPAN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83AF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57D16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9</w:t>
            </w:r>
          </w:p>
        </w:tc>
      </w:tr>
      <w:tr w:rsidR="005E43FD" w:rsidRPr="009C0E02" w14:paraId="31F46EF8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5C3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C0H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D4F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tein </w:t>
            </w:r>
            <w:proofErr w:type="spell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weety</w:t>
            </w:r>
            <w:proofErr w:type="spell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homolog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TYH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1AF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072E4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E-09</w:t>
            </w:r>
          </w:p>
        </w:tc>
      </w:tr>
      <w:tr w:rsidR="005E43FD" w:rsidRPr="009C0E02" w14:paraId="62BF08F0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E747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8571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57B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ysosomal acid lipase/cholesteryl ester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lase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IP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3DC1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CD2C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E-05</w:t>
            </w:r>
          </w:p>
        </w:tc>
      </w:tr>
      <w:tr w:rsidR="005E43FD" w:rsidRPr="009C0E02" w14:paraId="6E4663FF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C79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4365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BA2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spanin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SPAN6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3D2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61814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E-05</w:t>
            </w:r>
          </w:p>
        </w:tc>
      </w:tr>
      <w:tr w:rsidR="005E43FD" w:rsidRPr="009C0E02" w14:paraId="02268912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1856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4108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67E4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ysosome membrane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CARB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8F10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82EC2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E-09</w:t>
            </w:r>
          </w:p>
        </w:tc>
      </w:tr>
      <w:tr w:rsidR="005E43FD" w:rsidRPr="009C0E02" w14:paraId="0E349EF6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1AA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7Z3F1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665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gral membrane protein GPR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5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PR155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31DA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45EC6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E-05</w:t>
            </w:r>
          </w:p>
        </w:tc>
      </w:tr>
      <w:tr w:rsidR="005E43FD" w:rsidRPr="009C0E02" w14:paraId="1ADAF563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EC5B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364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03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eratin, type I cytoskeletal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KRT10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EBC6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0F16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E-02</w:t>
            </w:r>
          </w:p>
        </w:tc>
      </w:tr>
      <w:tr w:rsidR="005E43FD" w:rsidRPr="009C0E02" w14:paraId="4FF54996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4841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BXS4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B8DB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ransmembrane protein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  G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TMEM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883E5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38969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E-08</w:t>
            </w:r>
          </w:p>
        </w:tc>
      </w:tr>
      <w:tr w:rsidR="005E43FD" w:rsidRPr="009C0E02" w14:paraId="48AD4FB1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E49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BT6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A729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EDD4 family-interacting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DFIP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7582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6DD1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E-05</w:t>
            </w:r>
          </w:p>
        </w:tc>
      </w:tr>
      <w:tr w:rsidR="005E43FD" w:rsidRPr="009C0E02" w14:paraId="66EF4E6C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0EF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896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24F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D63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tigen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D6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FE42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F2FF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E-09</w:t>
            </w:r>
          </w:p>
        </w:tc>
      </w:tr>
      <w:tr w:rsidR="005E43FD" w:rsidRPr="009C0E02" w14:paraId="72F752A1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7A9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5089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1E1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lmitoyl-protein </w:t>
            </w:r>
            <w:proofErr w:type="spell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ioesterase</w:t>
            </w:r>
            <w:proofErr w:type="spell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PT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07AB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5E96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E-05</w:t>
            </w:r>
          </w:p>
        </w:tc>
      </w:tr>
      <w:tr w:rsidR="005E43FD" w:rsidRPr="009C0E02" w14:paraId="3057873F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D84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H6Y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39D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 ubiquitin-protein ligase RNF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7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NF167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9D9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D7111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E-08</w:t>
            </w:r>
          </w:p>
        </w:tc>
      </w:tr>
      <w:tr w:rsidR="005E43FD" w:rsidRPr="009C0E02" w14:paraId="69FBC7F7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4F49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1944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5D5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spase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ASP1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9B50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F46C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E-02</w:t>
            </w:r>
          </w:p>
        </w:tc>
      </w:tr>
      <w:tr w:rsidR="005E43FD" w:rsidRPr="009C0E02" w14:paraId="5427BF2F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2FF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61916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CDE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ididymal secretory protein E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PC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24C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AFA7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E-06</w:t>
            </w:r>
          </w:p>
        </w:tc>
      </w:tr>
      <w:tr w:rsidR="005E43FD" w:rsidRPr="009C0E02" w14:paraId="081A541D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5601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9758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155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TP-binding cassette sub-family A member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BCA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890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C594B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E-08</w:t>
            </w:r>
          </w:p>
        </w:tc>
      </w:tr>
      <w:tr w:rsidR="005E43FD" w:rsidRPr="009C0E02" w14:paraId="409BD513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830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4356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4B2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 ubiquitin-protein ligase RNF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NF1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473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91087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E-06</w:t>
            </w:r>
          </w:p>
        </w:tc>
      </w:tr>
      <w:tr w:rsidR="005E43FD" w:rsidRPr="009C0E02" w14:paraId="711A8CD7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FF1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7838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D56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MP-sialic acid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porter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LC35A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293A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F966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E-07</w:t>
            </w:r>
          </w:p>
        </w:tc>
      </w:tr>
      <w:tr w:rsidR="005E43FD" w:rsidRPr="009C0E02" w14:paraId="7A1565AA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0B9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1279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7B74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ysosome-associated membrane glyco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AMP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B674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C6B8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E-09</w:t>
            </w:r>
          </w:p>
        </w:tc>
      </w:tr>
      <w:tr w:rsidR="005E43FD" w:rsidRPr="009C0E02" w14:paraId="6238A8CE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2C3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P6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CED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pin B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ERPINB1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EE2B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395DB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E-02</w:t>
            </w:r>
          </w:p>
        </w:tc>
      </w:tr>
      <w:tr w:rsidR="005E43FD" w:rsidRPr="009C0E02" w14:paraId="7FA1F2DF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D42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173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DCE5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spanin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SPAN7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1947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09BB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E-08</w:t>
            </w:r>
          </w:p>
        </w:tc>
      </w:tr>
      <w:tr w:rsidR="005E43FD" w:rsidRPr="009C0E02" w14:paraId="2448E576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54D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NUN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917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bable lysosomal cobalam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porter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MBRD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BE5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13771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E-11</w:t>
            </w:r>
          </w:p>
        </w:tc>
      </w:tr>
      <w:tr w:rsidR="005E43FD" w:rsidRPr="009C0E02" w14:paraId="2722AC8A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99A4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IY9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DDC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ransmembrane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MEM19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F3C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22D5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4</w:t>
            </w:r>
          </w:p>
        </w:tc>
      </w:tr>
      <w:tr w:rsidR="005E43FD" w:rsidRPr="009C0E02" w14:paraId="3CB249BB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F1B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7339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D8B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atheps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TSD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9335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625B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E-06</w:t>
            </w:r>
          </w:p>
        </w:tc>
      </w:tr>
      <w:tr w:rsidR="005E43FD" w:rsidRPr="009C0E02" w14:paraId="18C9932E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59C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NUM4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449D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membrane protein 106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MEM106B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0C67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8D5AA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E-06</w:t>
            </w:r>
          </w:p>
        </w:tc>
      </w:tr>
      <w:tr w:rsidR="005E43FD" w:rsidRPr="009C0E02" w14:paraId="678DF260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1CF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NCC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D2C4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ugar phosphate exchanger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LC37A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902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3180A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E-05</w:t>
            </w:r>
          </w:p>
        </w:tc>
      </w:tr>
      <w:tr w:rsidR="005E43FD" w:rsidRPr="009C0E02" w14:paraId="4C2E87DA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364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15118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F141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iemann-Pick C1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NPC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6D2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B1F5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E-06</w:t>
            </w:r>
          </w:p>
        </w:tc>
      </w:tr>
      <w:tr w:rsidR="005E43FD" w:rsidRPr="009C0E02" w14:paraId="031906EC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8CF7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347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A03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ysosome-associated membrane glyco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LAMP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536D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F3B76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E-04</w:t>
            </w:r>
          </w:p>
        </w:tc>
      </w:tr>
      <w:tr w:rsidR="005E43FD" w:rsidRPr="009C0E02" w14:paraId="793987C5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322B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CG0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A2CA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g lambda-2 chain C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ons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GLC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2A60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07C9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E-02</w:t>
            </w:r>
          </w:p>
        </w:tc>
      </w:tr>
      <w:tr w:rsidR="005E43FD" w:rsidRPr="009C0E02" w14:paraId="2E6E6412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909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JX6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E79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aphase-promoting complex subunit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ANAPC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B4A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8C0E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E-06</w:t>
            </w:r>
          </w:p>
        </w:tc>
      </w:tr>
      <w:tr w:rsidR="005E43FD" w:rsidRPr="009C0E02" w14:paraId="3CEF63FD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D8E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QD8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47D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odium-coupled neutral amino acid transporter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LC38A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F8F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6113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E-03</w:t>
            </w:r>
          </w:p>
        </w:tc>
      </w:tr>
      <w:tr w:rsidR="005E43FD" w:rsidRPr="009C0E02" w14:paraId="3C519C80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C829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3286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B245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ttenin</w:t>
            </w:r>
            <w:proofErr w:type="spell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LN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F80D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9F5A6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E-02</w:t>
            </w:r>
          </w:p>
        </w:tc>
      </w:tr>
      <w:tr w:rsidR="005E43FD" w:rsidRPr="009C0E02" w14:paraId="273A7D87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A10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2999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A0A5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spanin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TSPAN3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A865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1E4FD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E-05</w:t>
            </w:r>
          </w:p>
        </w:tc>
      </w:tr>
      <w:tr w:rsidR="005E43FD" w:rsidRPr="009C0E02" w14:paraId="1EBBF894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5FB1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UQM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ACE5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alcium/calmodulin-dependent protein kinase type II subunit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AMK2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8B61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1FF4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E-03</w:t>
            </w:r>
          </w:p>
        </w:tc>
      </w:tr>
      <w:tr w:rsidR="005E43FD" w:rsidRPr="009C0E02" w14:paraId="106D8999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03C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9577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F5F7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LN64 N-terminal doma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molog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STARD3NL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CF6F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4B2D5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E-04</w:t>
            </w:r>
          </w:p>
        </w:tc>
      </w:tr>
      <w:tr w:rsidR="005E43FD" w:rsidRPr="009C0E02" w14:paraId="53A5E249" w14:textId="77777777" w:rsidTr="006007D3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45B91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6WC4</w:t>
            </w:r>
          </w:p>
        </w:tc>
        <w:tc>
          <w:tcPr>
            <w:tcW w:w="6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9B13A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steopetrosis-associated transmembrane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OSTM1 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0D8F5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3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01581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E-04</w:t>
            </w:r>
          </w:p>
        </w:tc>
      </w:tr>
      <w:tr w:rsidR="005E43FD" w:rsidRPr="009C0E02" w14:paraId="1C6F16D0" w14:textId="77777777" w:rsidTr="006007D3">
        <w:trPr>
          <w:trHeight w:val="315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6DE11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WTV0</w:t>
            </w:r>
          </w:p>
        </w:tc>
        <w:tc>
          <w:tcPr>
            <w:tcW w:w="60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1F9F5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cavenger receptor class B membe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SCARB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064B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4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E1405D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E-03</w:t>
            </w:r>
          </w:p>
        </w:tc>
      </w:tr>
      <w:tr w:rsidR="005E43FD" w:rsidRPr="009C0E02" w14:paraId="1A8DC78E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FA0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6151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841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S ribosomal protein L37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RPL37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8F7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17B24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E-03</w:t>
            </w:r>
          </w:p>
        </w:tc>
      </w:tr>
      <w:tr w:rsidR="005E43FD" w:rsidRPr="009C0E02" w14:paraId="41ADFB77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644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4921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15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cophorin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YPC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1160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E5BA0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E-03</w:t>
            </w:r>
          </w:p>
        </w:tc>
      </w:tr>
      <w:tr w:rsidR="005E43FD" w:rsidRPr="009C0E02" w14:paraId="5385EE14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4E51D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7594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65E0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ll cycle checkpoint protein RAD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  G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RAD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314BA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6F150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E-02</w:t>
            </w:r>
          </w:p>
        </w:tc>
      </w:tr>
      <w:tr w:rsidR="005E43FD" w:rsidRPr="009C0E02" w14:paraId="41A48827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54E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Q1512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E686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-beta-hydroxysteroid-Delta(8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,Delta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7)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somerase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EBP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71A7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7FEB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E-02</w:t>
            </w:r>
          </w:p>
        </w:tc>
      </w:tr>
      <w:tr w:rsidR="005E43FD" w:rsidRPr="009C0E02" w14:paraId="75217D77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24C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8WCM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7DC7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sulin, isoform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INS-IGF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02B3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A6AD6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E-02</w:t>
            </w:r>
          </w:p>
        </w:tc>
      </w:tr>
      <w:tr w:rsidR="005E43FD" w:rsidRPr="009C0E02" w14:paraId="28B0236D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2376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A8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28A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llagen alpha-1(XXVI)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ain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OL26A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7C42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ACCD1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E-03</w:t>
            </w:r>
          </w:p>
        </w:tc>
      </w:tr>
      <w:tr w:rsidR="005E43FD" w:rsidRPr="009C0E02" w14:paraId="5EBD93FB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DA9A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15344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FCCB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 ubiquitin-protein ligase Midline-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MID1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D015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6BBBF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E-04</w:t>
            </w:r>
          </w:p>
        </w:tc>
      </w:tr>
      <w:tr w:rsidR="005E43FD" w:rsidRPr="009C0E02" w14:paraId="6C95836E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FF4B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P2G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A46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elch-like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KLHL1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F50A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D5BB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E-02</w:t>
            </w:r>
          </w:p>
        </w:tc>
      </w:tr>
      <w:tr w:rsidR="005E43FD" w:rsidRPr="009C0E02" w14:paraId="7249912A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F305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8WTS6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ADB9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-lysine N-methyltransferase SETD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 G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SET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5E77F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CED837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E-02</w:t>
            </w:r>
          </w:p>
        </w:tc>
      </w:tr>
      <w:tr w:rsidR="005E43FD" w:rsidRPr="009C0E02" w14:paraId="5B0106BC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2FAA3" w14:textId="77777777" w:rsidR="005E43FD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6Q91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5F4CB" w14:textId="77777777" w:rsidR="005E43FD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nion exchange protein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 G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SLC4A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CBE5A" w14:textId="77777777" w:rsidR="005E43FD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CF5BCA" w14:textId="77777777" w:rsidR="005E43FD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E-03</w:t>
            </w:r>
          </w:p>
        </w:tc>
      </w:tr>
      <w:tr w:rsidR="005E43FD" w:rsidRPr="009C0E02" w14:paraId="549FE014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3688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Y2D9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F040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Zinc finger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ZNF65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8FDC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89EC5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E-02</w:t>
            </w:r>
          </w:p>
        </w:tc>
      </w:tr>
      <w:tr w:rsidR="005E43FD" w:rsidRPr="009C0E02" w14:paraId="53C3F859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4A7E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2937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747A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ellular retinoic acid-binding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CRABP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48B4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9202B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E-04</w:t>
            </w:r>
          </w:p>
        </w:tc>
      </w:tr>
      <w:tr w:rsidR="005E43FD" w:rsidRPr="009C0E02" w14:paraId="6F908D27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494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9NYJ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AFB7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elta-like protein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DLL3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E7C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4B781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E-03</w:t>
            </w:r>
          </w:p>
        </w:tc>
      </w:tr>
      <w:tr w:rsidR="005E43FD" w:rsidRPr="009C0E02" w14:paraId="325BFD92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0157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4831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16EF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tabotropic glutamate receptor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GRM7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AEBB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C28F4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E-03</w:t>
            </w:r>
          </w:p>
        </w:tc>
      </w:tr>
      <w:tr w:rsidR="005E43FD" w:rsidRPr="009C0E02" w14:paraId="6EE74A65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B974B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6066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D62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IM homeobox transcription factor 1-</w:t>
            </w:r>
            <w:proofErr w:type="gramStart"/>
            <w:r>
              <w:rPr>
                <w:rFonts w:ascii="Calibri" w:hAnsi="Calibri" w:cs="Calibri"/>
                <w:color w:val="000000"/>
              </w:rPr>
              <w:t>beta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LMX1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ED7E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4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1D94EE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3E-06</w:t>
            </w:r>
          </w:p>
        </w:tc>
      </w:tr>
      <w:tr w:rsidR="005E43FD" w:rsidRPr="009C0E02" w14:paraId="05B06214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E0006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4114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3BF6C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Kappa-type opioid </w:t>
            </w:r>
            <w:proofErr w:type="gramStart"/>
            <w:r>
              <w:rPr>
                <w:rFonts w:ascii="Calibri" w:hAnsi="Calibri" w:cs="Calibri"/>
                <w:color w:val="000000"/>
              </w:rPr>
              <w:t>receptor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OPRK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35286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4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81B2AD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2E-04</w:t>
            </w:r>
          </w:p>
        </w:tc>
      </w:tr>
      <w:tr w:rsidR="005E43FD" w:rsidRPr="009C0E02" w14:paraId="5630912F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F5AD4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14522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C4E6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Receptor-type tyrosine-protein phosphatase </w:t>
            </w:r>
            <w:proofErr w:type="gramStart"/>
            <w:r>
              <w:rPr>
                <w:rFonts w:ascii="Calibri" w:hAnsi="Calibri" w:cs="Calibri"/>
                <w:color w:val="000000"/>
              </w:rPr>
              <w:t>T  G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=PTP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7D77F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4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33116F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E-04</w:t>
            </w:r>
          </w:p>
        </w:tc>
      </w:tr>
      <w:tr w:rsidR="005E43FD" w:rsidRPr="009C0E02" w14:paraId="095BC6D5" w14:textId="77777777" w:rsidTr="006007D3">
        <w:trPr>
          <w:trHeight w:val="300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AB51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13237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03D7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GMP-dependent protein kinase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PRKG2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1889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119E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E-06</w:t>
            </w:r>
          </w:p>
        </w:tc>
      </w:tr>
      <w:tr w:rsidR="005E43FD" w:rsidRPr="009C0E02" w14:paraId="6B30D7C7" w14:textId="77777777" w:rsidTr="006007D3">
        <w:trPr>
          <w:trHeight w:val="315"/>
        </w:trPr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7C13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06865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9C32" w14:textId="77777777" w:rsidR="005E43FD" w:rsidRPr="009C0E02" w:rsidRDefault="005E43FD" w:rsidP="006007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eta-hexosaminidase subunit </w:t>
            </w:r>
            <w:proofErr w:type="gramStart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  GN</w:t>
            </w:r>
            <w:proofErr w:type="gramEnd"/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=HEXA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2C50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0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8E688" w14:textId="77777777" w:rsidR="005E43FD" w:rsidRPr="009C0E02" w:rsidRDefault="005E43FD" w:rsidP="006007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C0E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E-08</w:t>
            </w:r>
          </w:p>
        </w:tc>
      </w:tr>
    </w:tbl>
    <w:p w14:paraId="4BD2EE78" w14:textId="77777777" w:rsidR="005E43FD" w:rsidRDefault="005E43FD" w:rsidP="005E43FD">
      <w:pPr>
        <w:jc w:val="both"/>
        <w:rPr>
          <w:rFonts w:ascii="Arial" w:hAnsi="Arial" w:cs="Arial"/>
        </w:rPr>
      </w:pPr>
    </w:p>
    <w:p w14:paraId="0818F157" w14:textId="77777777" w:rsidR="008B4BF9" w:rsidRDefault="008B4BF9"/>
    <w:sectPr w:rsidR="008B4BF9" w:rsidSect="005E43F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3FD"/>
    <w:rsid w:val="0034700C"/>
    <w:rsid w:val="005E43FD"/>
    <w:rsid w:val="008B4BF9"/>
    <w:rsid w:val="00E5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DD47"/>
  <w15:chartTrackingRefBased/>
  <w15:docId w15:val="{6CE43895-A4F8-4518-BB5E-7B3984CA2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3FD"/>
  </w:style>
  <w:style w:type="paragraph" w:styleId="Heading1">
    <w:name w:val="heading 1"/>
    <w:basedOn w:val="Normal"/>
    <w:next w:val="Normal"/>
    <w:link w:val="Heading1Char"/>
    <w:uiPriority w:val="9"/>
    <w:qFormat/>
    <w:rsid w:val="005E4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3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eane</dc:creator>
  <cp:keywords/>
  <dc:description/>
  <cp:lastModifiedBy>Janet Deane</cp:lastModifiedBy>
  <cp:revision>1</cp:revision>
  <dcterms:created xsi:type="dcterms:W3CDTF">2025-06-24T08:53:00Z</dcterms:created>
  <dcterms:modified xsi:type="dcterms:W3CDTF">2025-06-24T08:54:00Z</dcterms:modified>
</cp:coreProperties>
</file>